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FEE2B" w14:textId="0383027F" w:rsidR="00EC33E4" w:rsidRPr="00AD3752" w:rsidRDefault="00EC33E4" w:rsidP="00EC33E4">
      <w:pPr>
        <w:spacing w:before="2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9789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vealing genetic drivers of ovarian cancer and chemoresistance: insights from whole-genome CRISPR-knockout library screens</w:t>
      </w:r>
      <w:r w:rsidR="00B671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t>Cellular Oncology</w:t>
      </w:r>
    </w:p>
    <w:p w14:paraId="7E7C4D97" w14:textId="00C2F64F" w:rsidR="00EC33E4" w:rsidRPr="00EC33E4" w:rsidRDefault="00EC33E4" w:rsidP="00EC33E4">
      <w:pPr>
        <w:spacing w:before="240"/>
        <w:rPr>
          <w:rFonts w:ascii="Times New Roman" w:eastAsia="Times New Roman" w:hAnsi="Times New Roman" w:cs="Times New Roman"/>
          <w:sz w:val="20"/>
          <w:szCs w:val="20"/>
        </w:rPr>
      </w:pPr>
      <w:r w:rsidRPr="00EC33E4">
        <w:rPr>
          <w:rFonts w:ascii="Times New Roman" w:eastAsia="Times New Roman" w:hAnsi="Times New Roman" w:cs="Times New Roman"/>
          <w:sz w:val="20"/>
          <w:szCs w:val="20"/>
        </w:rPr>
        <w:t>Tali S Skipper, Kristie-Ann Dickson, Christopher E Denes, Matthew A Waller, Tian Y Du, G Gregory Neely, Nikola A Bowden, Alen Faiz, Deborah J Marsh</w:t>
      </w:r>
    </w:p>
    <w:p w14:paraId="59639AE5" w14:textId="77777777" w:rsidR="006C0797" w:rsidRPr="0062611B" w:rsidRDefault="006C0797" w:rsidP="006C0797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2611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Corresponding author </w:t>
      </w:r>
    </w:p>
    <w:p w14:paraId="79023DB6" w14:textId="77777777" w:rsidR="006C0797" w:rsidRDefault="006C0797" w:rsidP="006C079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borah Marsh</w:t>
      </w:r>
    </w:p>
    <w:p w14:paraId="118DE7BB" w14:textId="2528351A" w:rsidR="00B671FF" w:rsidRPr="00B671FF" w:rsidRDefault="00B671FF" w:rsidP="006C0797">
      <w:pPr>
        <w:spacing w:after="0"/>
        <w:rPr>
          <w:b/>
          <w:bCs/>
        </w:rPr>
      </w:pPr>
      <w:r w:rsidRPr="0062611B">
        <w:rPr>
          <w:rFonts w:ascii="Times New Roman" w:eastAsia="Times New Roman" w:hAnsi="Times New Roman" w:cs="Times New Roman"/>
          <w:sz w:val="20"/>
          <w:szCs w:val="20"/>
        </w:rPr>
        <w:t>Translational Oncology Group, School of Life Sciences, Faculty of Science, University of Technology Sydney, Ultimo, NSW, Australia</w:t>
      </w:r>
    </w:p>
    <w:p w14:paraId="3C4A5286" w14:textId="77777777" w:rsidR="009D297C" w:rsidRDefault="006C0797" w:rsidP="009D297C">
      <w:pPr>
        <w:spacing w:after="0"/>
      </w:pPr>
      <w:hyperlink r:id="rId6" w:history="1">
        <w:r w:rsidRPr="0062611B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deborah.marsh@uts.edu.au</w:t>
        </w:r>
      </w:hyperlink>
    </w:p>
    <w:p w14:paraId="5092C829" w14:textId="77777777" w:rsidR="001B4D94" w:rsidRPr="009D297C" w:rsidRDefault="001B4D94" w:rsidP="009D297C">
      <w:pPr>
        <w:spacing w:after="0"/>
      </w:pPr>
    </w:p>
    <w:tbl>
      <w:tblPr>
        <w:tblStyle w:val="PlainTable2"/>
        <w:tblpPr w:leftFromText="180" w:rightFromText="180" w:vertAnchor="text" w:horzAnchor="margin" w:tblpXSpec="center" w:tblpY="23"/>
        <w:tblW w:w="0" w:type="auto"/>
        <w:tblLook w:val="04A0" w:firstRow="1" w:lastRow="0" w:firstColumn="1" w:lastColumn="0" w:noHBand="0" w:noVBand="1"/>
      </w:tblPr>
      <w:tblGrid>
        <w:gridCol w:w="1041"/>
        <w:gridCol w:w="1134"/>
        <w:gridCol w:w="1530"/>
        <w:gridCol w:w="1353"/>
        <w:gridCol w:w="1351"/>
        <w:gridCol w:w="1364"/>
        <w:gridCol w:w="1253"/>
      </w:tblGrid>
      <w:tr w:rsidR="00DD37B0" w:rsidRPr="00DD37B0" w14:paraId="340C8BEA" w14:textId="77777777" w:rsidTr="00327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single" w:sz="12" w:space="0" w:color="auto"/>
            </w:tcBorders>
          </w:tcPr>
          <w:p w14:paraId="0962F2E2" w14:textId="2BC8C009" w:rsidR="00DD37B0" w:rsidRPr="00DD37B0" w:rsidRDefault="00A80A82" w:rsidP="00B3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ine R</w:t>
            </w:r>
            <w:r w:rsidR="00A279CA">
              <w:rPr>
                <w:rFonts w:ascii="Times New Roman" w:hAnsi="Times New Roman" w:cs="Times New Roman"/>
                <w:sz w:val="20"/>
                <w:szCs w:val="20"/>
              </w:rPr>
              <w:t>esource</w:t>
            </w:r>
            <w:r w:rsidR="00DD37B0" w:rsidRPr="00DD37B0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  <w:r w:rsidR="00DD37B0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tational profiles of ovarian cancer cell lines used to date in whole-genome CRISPR-knockout library screens</w:t>
            </w:r>
          </w:p>
        </w:tc>
      </w:tr>
      <w:tr w:rsidR="007708D9" w:rsidRPr="00DD37B0" w14:paraId="0C46C7E9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FF178B" w14:textId="77777777" w:rsidR="007708D9" w:rsidRPr="00DD37B0" w:rsidRDefault="007708D9" w:rsidP="00B3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Ovarian Cancer Histo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37048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Cell L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B6023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D7EE666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utations in common tumour suppressor ge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598D4D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utations in common oncoge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8EB04A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Tumorigenic copy number amplifica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0E079C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Tumorigenic copy number deletions</w:t>
            </w:r>
          </w:p>
        </w:tc>
      </w:tr>
      <w:tr w:rsidR="007708D9" w:rsidRPr="00DD37B0" w14:paraId="4C596DFF" w14:textId="77777777" w:rsidTr="00327AB0">
        <w:trPr>
          <w:trHeight w:val="1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2700020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SO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DC1943A" w14:textId="3D71C288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COV362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66075A6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etastatic pleural effu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D8E2F75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4</w:t>
            </w:r>
          </w:p>
          <w:p w14:paraId="42BF604A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42DDC6FB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M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51276BB1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4,5</w:t>
            </w:r>
          </w:p>
          <w:p w14:paraId="705B3D57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4,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74D1CDA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458C6E9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CD3D241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5</w:t>
            </w:r>
          </w:p>
          <w:p w14:paraId="2535D9E3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DF49DE0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</w:p>
        </w:tc>
      </w:tr>
      <w:tr w:rsidR="007708D9" w:rsidRPr="00DD37B0" w14:paraId="5BC7DAA5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DD9E64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121222" w14:textId="6D1D5885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JHOS-2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4E77D9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etastatic lymph n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87CFA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T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38BF3EB1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4,5</w:t>
            </w:r>
          </w:p>
          <w:p w14:paraId="1BD4DBCD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4,5</w:t>
            </w:r>
          </w:p>
          <w:p w14:paraId="50011699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CCBE3A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A9E5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5</w:t>
            </w:r>
          </w:p>
          <w:p w14:paraId="2588952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03CF633F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217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461F2C7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F8F2F9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T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4D8E00F7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7708D9" w:rsidRPr="00DD37B0" w14:paraId="09A18A0D" w14:textId="77777777" w:rsidTr="00327AB0">
        <w:trPr>
          <w:trHeight w:val="1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1BE0C2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8A2CC5" w14:textId="18AF9C9E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Kuramochi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4678B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etastasised ascitic tum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52181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M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FC31BD1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D4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B0F057B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3,4,5</w:t>
            </w:r>
          </w:p>
          <w:p w14:paraId="4A521062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3,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B4B21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S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688E0E6C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RK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C327B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0B96C14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217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54741B79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054ED37E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3,5</w:t>
            </w:r>
          </w:p>
          <w:p w14:paraId="3C1436C8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865E5C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3DEE91B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7708D9" w:rsidRPr="00DD37B0" w14:paraId="54F0D108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9D504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ADA815" w14:textId="39E36070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OVCAR-3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161F39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B88F44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R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5</w:t>
            </w:r>
          </w:p>
          <w:p w14:paraId="095D2170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G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54D8715F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21F6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AAC39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T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5</w:t>
            </w:r>
          </w:p>
          <w:p w14:paraId="1BADD456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E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5</w:t>
            </w:r>
          </w:p>
          <w:p w14:paraId="76B7A19C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7DBFCA9D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41CCED6F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6DBD93AA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217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6C085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75A4672F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F17711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015AFC8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1A970AE8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2F8A38C8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1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64B10F1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D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779D7B13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6F877E96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RCA4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C1035E8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7708D9" w:rsidRPr="00DD37B0" w14:paraId="2D02D4E0" w14:textId="77777777" w:rsidTr="00327AB0">
        <w:trPr>
          <w:trHeight w:val="1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90123F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18DBC4" w14:textId="7F3B3816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OVCAR-8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3E917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01C6A2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M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3F2E264B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T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687FE53C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0D8A0E69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CREBBP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04577CEF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4,5</w:t>
            </w:r>
          </w:p>
          <w:p w14:paraId="2B608570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3,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BDE66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3,4,5</w:t>
            </w:r>
          </w:p>
          <w:p w14:paraId="63BFB82F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NNB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4,5</w:t>
            </w:r>
          </w:p>
          <w:p w14:paraId="4D09C7B4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3F1C0F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432DC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7ABFD95E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WOX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7708D9" w:rsidRPr="00DD37B0" w14:paraId="392D275E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AD543D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H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59135" w14:textId="7287E9C1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OVSAHO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20916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etastasised tum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796C1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DDF3EA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  <w:p w14:paraId="6872A27E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3,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D0AD38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91F0F8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69D639B3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4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5A707F89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28D9A01C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FE016E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R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12DAA53C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RCA4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6901AD0F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217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9167C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</w:p>
          <w:p w14:paraId="74C03416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D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0C9B342C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</w:p>
        </w:tc>
      </w:tr>
      <w:tr w:rsidR="007708D9" w:rsidRPr="00DD37B0" w14:paraId="5052D333" w14:textId="77777777" w:rsidTr="00327AB0">
        <w:trPr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C2182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AE4255" w14:textId="71D838FB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PEO1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38303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etastasised ascitic tum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5AC2E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281B535B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B599117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000AF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5</w:t>
            </w:r>
          </w:p>
          <w:p w14:paraId="44C737E7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B87C59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73D99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708D9" w:rsidRPr="00DD37B0" w14:paraId="44C4D2BD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D2359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1BC50" w14:textId="42576770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UWB1.289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621EA1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DF0F6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5</w:t>
            </w:r>
          </w:p>
          <w:p w14:paraId="2C51EB7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5,6</w:t>
            </w:r>
          </w:p>
          <w:p w14:paraId="5DC3868D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DCA4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150331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285800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708D9" w:rsidRPr="00DD37B0" w14:paraId="119B085D" w14:textId="77777777" w:rsidTr="00327AB0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5753A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F0060" w14:textId="7D3F373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VOA-4627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BE0F3C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5B38A8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  <w:p w14:paraId="2D993FED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63818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12D81F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9EA36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708D9" w:rsidRPr="00DD37B0" w14:paraId="0A922F5F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C9D19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37C3C" w14:textId="3812756D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VOA-6406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1CD74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Tumour of undocumented si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33DC2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utational profile not documented</w:t>
            </w:r>
          </w:p>
        </w:tc>
      </w:tr>
      <w:tr w:rsidR="007708D9" w:rsidRPr="00DD37B0" w14:paraId="23D5EB24" w14:textId="77777777" w:rsidTr="00327A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00982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C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E98A55" w14:textId="7551C7B4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JHOC-5</w:t>
            </w:r>
            <w:r w:rsidR="00B11F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CAB02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etastasised tumour from unknown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93430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83BB5A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74216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4D6F3064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DA04378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935F3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BA77F92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RCA4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7708D9" w:rsidRPr="00DD37B0" w14:paraId="5F3149EA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AA9B85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C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D162F" w14:textId="62BC5CCA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OVISE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E8CCE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etastasised tumour from innominate b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8E2B4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17EDDCC0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1B3A5E8F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3,4,5</w:t>
            </w:r>
          </w:p>
          <w:p w14:paraId="25350925" w14:textId="6E30BA21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CA3AF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RK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40106936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50A1012D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P2R1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6FCE7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461116CA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E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18A41A4D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760F71E4" w14:textId="42154550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217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11DCE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WOX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7708D9" w:rsidRPr="00DD37B0" w14:paraId="1F078D4B" w14:textId="77777777" w:rsidTr="00327AB0">
        <w:trPr>
          <w:trHeight w:val="2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ED8D4C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C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256AE" w14:textId="6F713C0B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RMG-I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D42249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341E07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70CA0F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48147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T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19E08D36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56961361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E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56724402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78A7DD69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5AE5F96F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39EED91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430CB023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51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58CE0E19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4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FB7AF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436B647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7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1FB8574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193B8DCE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ZH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1CBBE96F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1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6FF719BE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D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75A386BB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</w:p>
          <w:p w14:paraId="1D74A5C1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WOX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7708D9" w:rsidRPr="00DD37B0" w14:paraId="3241A8C1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C44837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C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35B3F" w14:textId="6D014DA6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TOV-21G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03DB5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Tumour from the ov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BF69C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3FE09ECE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T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27392066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559CC18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R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79B9DF30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K1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6AB431A4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4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  <w:p w14:paraId="1DE14E80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4,5</w:t>
            </w:r>
          </w:p>
          <w:p w14:paraId="678D49E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3,4,5</w:t>
            </w:r>
          </w:p>
          <w:p w14:paraId="32584496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,4,5</w:t>
            </w:r>
          </w:p>
          <w:p w14:paraId="7F4BEE07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D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  <w:p w14:paraId="1EF783F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DA911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217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0D9BB5F7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D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29A06E78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0ABAABBE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NCD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65B49B4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4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67274246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X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82666FF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3,4,5</w:t>
            </w:r>
          </w:p>
          <w:p w14:paraId="244A303C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NNB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4,5</w:t>
            </w:r>
          </w:p>
          <w:p w14:paraId="4D294157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BC94C0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A3640A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8D9" w:rsidRPr="00DD37B0" w14:paraId="14F915CA" w14:textId="77777777" w:rsidTr="00327AB0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F3B4C7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6B06C3" w14:textId="14AC5791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A2780*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F6A30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Ovarian endometrioid adenocarcino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C99D50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,4,5</w:t>
            </w:r>
          </w:p>
          <w:p w14:paraId="6FA4D2DD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213A4918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MD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5412EB45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T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74D88FD4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D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  <w:p w14:paraId="3312A915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4,5</w:t>
            </w:r>
          </w:p>
          <w:p w14:paraId="6DED6836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SMARCA4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C3DACD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  <w:p w14:paraId="3FADB5A0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61D9C16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S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38F9AD1E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,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3296B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8DFB0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HIT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D7A3968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WOX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7708D9" w:rsidRPr="00DD37B0" w14:paraId="74AEA031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5930B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HG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A6CA5C" w14:textId="2D8F3B86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SK-OV-3**</w:t>
            </w:r>
            <w:r w:rsidRPr="00DD37B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6D014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AE228E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Metastasised ascitic tum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09A7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M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02E1E0CF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MD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2E7A0D10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1B53EA9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XW7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4</w:t>
            </w:r>
          </w:p>
          <w:p w14:paraId="7D5A9FA7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3,4,5</w:t>
            </w:r>
          </w:p>
          <w:p w14:paraId="18ABC7DA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,4,5</w:t>
            </w:r>
          </w:p>
          <w:p w14:paraId="111EA52E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384EA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NNB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04FEEF7C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AS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43361FC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0E6E8DFC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3,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9AADA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1F2C50C7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3,5</w:t>
            </w: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223A522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2C82BDBA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B56124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7F5C6104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A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5</w:t>
            </w:r>
          </w:p>
          <w:p w14:paraId="1602C679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0384D8B7" w14:textId="77777777" w:rsidR="007708D9" w:rsidRPr="00DD37B0" w:rsidRDefault="007708D9" w:rsidP="00B37B5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D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1A7AA645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6E496AF9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H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1199BE5B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5228721D" w14:textId="77777777" w:rsidR="007708D9" w:rsidRPr="00DD37B0" w:rsidRDefault="007708D9" w:rsidP="00B3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7708D9" w:rsidRPr="00DD37B0" w14:paraId="78D5CFB3" w14:textId="77777777" w:rsidTr="00327A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A4479F3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C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0074CBF" w14:textId="7A0C0E09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ES-2**</w:t>
            </w:r>
            <w:r w:rsidR="00B11F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31823B1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sz w:val="20"/>
                <w:szCs w:val="20"/>
              </w:rPr>
              <w:t>Tumour from the ov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01DEAC9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6C4DE50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D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  <w:p w14:paraId="39916CDE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3,4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B0A5745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3,4,5</w:t>
            </w:r>
          </w:p>
          <w:p w14:paraId="76C2A4A4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NCD2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243318B9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7482F79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D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7520CA0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R1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71BB1D87" w14:textId="77777777" w:rsidR="007708D9" w:rsidRPr="00DD37B0" w:rsidRDefault="007708D9" w:rsidP="00B37B5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1B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268C838" w14:textId="77777777" w:rsidR="007708D9" w:rsidRPr="00DD37B0" w:rsidRDefault="007708D9" w:rsidP="00B3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WOX</w:t>
            </w:r>
            <w:r w:rsidRPr="00DD3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7708D9" w:rsidRPr="00DD37B0" w14:paraId="7E727124" w14:textId="77777777" w:rsidTr="0032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12" w:space="0" w:color="auto"/>
              <w:bottom w:val="nil"/>
            </w:tcBorders>
          </w:tcPr>
          <w:p w14:paraId="3D8E118B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es are listed in alphabetical order. Where available, the first documentation of the cell line is referenced in column 2.</w:t>
            </w:r>
          </w:p>
          <w:p w14:paraId="0E43E3BB" w14:textId="77777777" w:rsidR="007708D9" w:rsidRPr="00DD37B0" w:rsidRDefault="007708D9" w:rsidP="00B3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Reclassified histotype</w:t>
            </w:r>
          </w:p>
          <w:p w14:paraId="5D84356E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Original histotype in query</w:t>
            </w:r>
          </w:p>
          <w:p w14:paraId="34029527" w14:textId="0881E7A2" w:rsidR="007708D9" w:rsidRPr="00DD37B0" w:rsidRDefault="00CF6125" w:rsidP="00B3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ological references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6D014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14]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="006D014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15]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="006D014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16]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="006D014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17]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4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="006D014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18]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5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Original publication classifying the cell line as referenced in column two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6</w:t>
            </w:r>
            <w:r w:rsidR="007708D9" w:rsidRPr="00DD3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</w:p>
          <w:p w14:paraId="6220CAFD" w14:textId="77777777" w:rsidR="007708D9" w:rsidRPr="00DD37B0" w:rsidRDefault="007708D9" w:rsidP="00B37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8333D" w14:textId="77777777" w:rsidR="007708D9" w:rsidRPr="00DD37B0" w:rsidRDefault="007708D9" w:rsidP="00B37B5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</w:tr>
    </w:tbl>
    <w:p w14:paraId="5692ED52" w14:textId="359A9D7B" w:rsidR="00B11F74" w:rsidRPr="007E3399" w:rsidRDefault="007E3399" w:rsidP="001069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Resource</w:t>
      </w:r>
      <w:r w:rsidR="0007341A">
        <w:rPr>
          <w:rFonts w:ascii="Times New Roman" w:hAnsi="Times New Roman" w:cs="Times New Roman"/>
          <w:b/>
          <w:bCs/>
        </w:rPr>
        <w:t xml:space="preserve"> References</w:t>
      </w:r>
    </w:p>
    <w:p w14:paraId="6B244D87" w14:textId="0871EE5E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C.A. van den Berg-Bakker, A. Hagemeijer, E.M. Franken-Postma, V.T. Smit, P.J. Kuppen, H.H. van Ravenswaay Claasen, C.J. Cornelisse, P.I. Schrier, Establishment and characterization of 7 ovarian carcinoma cell lines and one granulosa tumor cell line: Growth features and cytogenetics. Int J Cancer 53, 613-620 (1993). doi: 10.1002/ijc.2910530415</w:t>
      </w:r>
    </w:p>
    <w:p w14:paraId="44B3C06A" w14:textId="1862CBF6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K. Yamada, T. Tachibana, H. Hashimoto, K. Suzuki, S. Yanagida, H. Endoh, et al., Establishment and characterization of cell lines derived from serous adenocarcinoma (jhos-2) and clear cell adenocarcinoma (jhoc-5, jhoc-6) of human ovary. Hum Cell 12, 131-138 (1999)</w:t>
      </w:r>
    </w:p>
    <w:p w14:paraId="2367E619" w14:textId="213769FF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 xml:space="preserve">T. Motoyama, [biological characterization including sensitivity to mitomycin c of cultured human ovarian cancers (author's transl)]. Nihon Sanka Fujinka Gakkai Zasshi 33, 1197-1204 (1981) </w:t>
      </w:r>
    </w:p>
    <w:p w14:paraId="492846D3" w14:textId="77BAF11B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T</w:t>
      </w:r>
      <w:r w:rsidR="00457676">
        <w:t>.</w:t>
      </w:r>
      <w:r w:rsidRPr="00782F75">
        <w:t xml:space="preserve"> C</w:t>
      </w:r>
      <w:r w:rsidR="00457676">
        <w:t>.</w:t>
      </w:r>
      <w:r w:rsidRPr="00782F75">
        <w:t xml:space="preserve"> Hamilton, </w:t>
      </w:r>
      <w:r w:rsidR="002452BA">
        <w:t xml:space="preserve">R.C. Young, </w:t>
      </w:r>
      <w:r w:rsidRPr="00782F75">
        <w:t>W</w:t>
      </w:r>
      <w:r w:rsidR="002452BA">
        <w:t>.</w:t>
      </w:r>
      <w:r w:rsidRPr="00782F75">
        <w:t>M</w:t>
      </w:r>
      <w:r w:rsidR="002452BA">
        <w:t>.</w:t>
      </w:r>
      <w:r w:rsidRPr="00782F75">
        <w:t xml:space="preserve"> McKoy, K</w:t>
      </w:r>
      <w:r w:rsidR="002452BA">
        <w:t>.</w:t>
      </w:r>
      <w:r w:rsidRPr="00782F75">
        <w:t>R</w:t>
      </w:r>
      <w:r w:rsidR="002452BA">
        <w:t>.</w:t>
      </w:r>
      <w:r w:rsidRPr="00782F75">
        <w:t xml:space="preserve"> Grotzinger, J</w:t>
      </w:r>
      <w:r w:rsidR="002452BA">
        <w:t>.</w:t>
      </w:r>
      <w:r w:rsidRPr="00782F75">
        <w:t>A</w:t>
      </w:r>
      <w:r w:rsidR="002452BA">
        <w:t>.</w:t>
      </w:r>
      <w:r w:rsidRPr="00782F75">
        <w:t xml:space="preserve"> Green, E</w:t>
      </w:r>
      <w:r w:rsidR="002452BA">
        <w:t>.</w:t>
      </w:r>
      <w:r w:rsidRPr="00782F75">
        <w:t>W</w:t>
      </w:r>
      <w:r w:rsidR="002452BA">
        <w:t>.</w:t>
      </w:r>
      <w:r w:rsidRPr="00782F75">
        <w:t xml:space="preserve"> Chu, J</w:t>
      </w:r>
      <w:r w:rsidR="002452BA">
        <w:t xml:space="preserve">. </w:t>
      </w:r>
      <w:r w:rsidRPr="00782F75">
        <w:t>Whang-Peng, A</w:t>
      </w:r>
      <w:r w:rsidR="00DB3A76">
        <w:t>.</w:t>
      </w:r>
      <w:r w:rsidRPr="00782F75">
        <w:t>M</w:t>
      </w:r>
      <w:r w:rsidR="00DB3A76">
        <w:t>.</w:t>
      </w:r>
      <w:r w:rsidRPr="00782F75">
        <w:t xml:space="preserve"> Rogan, W</w:t>
      </w:r>
      <w:r w:rsidR="00DB3A76">
        <w:t>.</w:t>
      </w:r>
      <w:r w:rsidRPr="00782F75">
        <w:t>R</w:t>
      </w:r>
      <w:r w:rsidR="00DB3A76">
        <w:t>.</w:t>
      </w:r>
      <w:r w:rsidRPr="00782F75">
        <w:t xml:space="preserve"> Green, R</w:t>
      </w:r>
      <w:r w:rsidR="00DB3A76">
        <w:t>.</w:t>
      </w:r>
      <w:r w:rsidRPr="00782F75">
        <w:t>F</w:t>
      </w:r>
      <w:r w:rsidR="00DB3A76">
        <w:t>.</w:t>
      </w:r>
      <w:r w:rsidRPr="00782F75">
        <w:t xml:space="preserve"> Ozols, Characterization of a human ovarian carcinoma cell line (nih:Ovcar-3) with androgen and estrogen receptors</w:t>
      </w:r>
      <w:r w:rsidR="00457676">
        <w:t>.</w:t>
      </w:r>
      <w:r w:rsidR="00DB3A76">
        <w:t xml:space="preserve"> Cancer Res 43</w:t>
      </w:r>
      <w:r w:rsidR="00D6000D">
        <w:t>, 5379-5389</w:t>
      </w:r>
      <w:r w:rsidRPr="00782F75">
        <w:t xml:space="preserve"> (1983)</w:t>
      </w:r>
    </w:p>
    <w:p w14:paraId="7CB2001F" w14:textId="5F7C06BF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R.J. Schilder, L. Hall, A. Monks, L.M. Handel, A.J. Fornace, Jr., R.F. Ozols, A.T. Fojo, T.C. Hamilton, Metallothionein gene expression and resistance to cisplatin in human ovarian cancer. Int J Cancer 45, 416-422 (1990). doi: 10.1002/ijc.2910450306</w:t>
      </w:r>
    </w:p>
    <w:p w14:paraId="23A73493" w14:textId="341BBCCE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T. Yanagibashi, I. Gorai, T. Nakazawa, E. Miyagi, F. Hirahara, H. Kitamura, H. Minaguchi, Complexity of expression of the intermediate filaments of six new human ovarian carcinoma cell lines: New expression of cytokeratin 20. Br J Cancer 76, 829-835 (1997). doi: 10.1038/bjc.1997.471</w:t>
      </w:r>
    </w:p>
    <w:p w14:paraId="5F1BB578" w14:textId="27270880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 xml:space="preserve">S.P. Langdon, S.S. Lawrie, F.G. Hay, M.M. Hawkes, A. McDonald, I.P. Hayward, et al., Characterization and properties of nine human ovarian adenocarcinoma cell lines. Cancer Res 48, 6166-6172 (1988). </w:t>
      </w:r>
    </w:p>
    <w:p w14:paraId="62F370B3" w14:textId="1F7DCBED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C. DelloRusso, P.L. Welcsh, W. Wang, R.L. Garcia, M.C. King, E.M. Swisher, Functional characterization of a novel brca1-null ovarian cancer cell line in response to ionizing radiation. Mol Cancer Res 5, 35-45 (2007). doi: 10.1158/1541-7786.MCR-06-0234</w:t>
      </w:r>
    </w:p>
    <w:p w14:paraId="346B426A" w14:textId="7AB4B9B9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 xml:space="preserve">A. Dawson, </w:t>
      </w:r>
      <w:r w:rsidR="00B5656F" w:rsidRPr="00B5656F">
        <w:t>Targeted therapy in low-grade serous ovarian carcinoma:characterization of MEK inhibitor response in novel patient-derived cell lines.</w:t>
      </w:r>
      <w:r w:rsidR="00B5656F">
        <w:t xml:space="preserve"> </w:t>
      </w:r>
      <w:r w:rsidR="005643EC">
        <w:t xml:space="preserve">[Thesis] </w:t>
      </w:r>
      <w:r w:rsidR="00B5656F">
        <w:t>(2017).</w:t>
      </w:r>
      <w:r w:rsidR="00B5656F" w:rsidRPr="00B5656F">
        <w:t xml:space="preserve"> https://doi.org/10.14288/1.0319145. </w:t>
      </w:r>
      <w:r w:rsidRPr="00782F75">
        <w:t xml:space="preserve"> </w:t>
      </w:r>
    </w:p>
    <w:p w14:paraId="207FCAE0" w14:textId="34627552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 xml:space="preserve">S. Nozawa, K. Tsukazaki, M. Sakayori, C.H. Jeng, R. Iizuka, Establishment of a human ovarian clear cell carcinoma cell line (rmg-i) and its single cell cloning--with special reference to the stem cell of the tumor. Hum Cell 1, 426-435 (1988). </w:t>
      </w:r>
    </w:p>
    <w:p w14:paraId="4CEFC4A0" w14:textId="403BA2C1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D.M. Provencher, H. Lounis, L. Champoux, M. Tetrault, E.N. Manderson, J.C. Wang, et al., Characterization of four novel epithelial ovarian cancer cell lines. In Vitro Cell Dev Biol Anim 36, 357-361 (2000). doi: 10.1290/1071-2690(2000)036&lt;0357:COFNEO&gt;2.0.CO;2</w:t>
      </w:r>
    </w:p>
    <w:p w14:paraId="0A89A671" w14:textId="4ADFA965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lastRenderedPageBreak/>
        <w:t>A. Eva, K.C. Robbins, P.R. Andersen, A. Srinivasan, S.R. Tronick, E.P. Reddy, et al., Cellular genes analogous to retroviral onc genes are transcribed in human tumour cells. Nature 295, 116-119 (1982). doi: 10.1038/295116a0</w:t>
      </w:r>
    </w:p>
    <w:p w14:paraId="1C838658" w14:textId="1205A2A1" w:rsidR="00782F75" w:rsidRDefault="00782F75" w:rsidP="006D0149">
      <w:pPr>
        <w:pStyle w:val="EndNoteBibliography"/>
        <w:numPr>
          <w:ilvl w:val="0"/>
          <w:numId w:val="1"/>
        </w:numPr>
      </w:pPr>
      <w:r w:rsidRPr="00782F75">
        <w:t xml:space="preserve">J. Fogh, G. Trempe, </w:t>
      </w:r>
      <w:r w:rsidR="005509A7" w:rsidRPr="001069DD">
        <w:t>New Human Tumor Cell Lines,</w:t>
      </w:r>
      <w:r w:rsidR="005509A7">
        <w:t xml:space="preserve"> in: Fogh, J. (Eds.), </w:t>
      </w:r>
      <w:r w:rsidR="005509A7" w:rsidRPr="001069DD">
        <w:t>Human Tumor Cells in Vitro</w:t>
      </w:r>
      <w:r w:rsidRPr="00782F75">
        <w:t>,  (Springer US, 1975)</w:t>
      </w:r>
      <w:r w:rsidR="003C2EB2">
        <w:t xml:space="preserve"> pp</w:t>
      </w:r>
      <w:r w:rsidRPr="00782F75">
        <w:t xml:space="preserve"> 115-159</w:t>
      </w:r>
      <w:r w:rsidR="003C2EB2">
        <w:t xml:space="preserve">. </w:t>
      </w:r>
      <w:r w:rsidR="003C2EB2" w:rsidRPr="001069DD">
        <w:t>https://doi.org/10.1007/978-1-4757-1647-4_5</w:t>
      </w:r>
    </w:p>
    <w:p w14:paraId="125288D4" w14:textId="1A3465AE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S. Domcke, R. Sinha, D.A. Levine, C. Sander, N. Schultz, Evaluating cell lines as tumour models by comparison of genomic profiles. Nat Commun 4, 2126 (2013). doi: 10.1038/ncomms3126</w:t>
      </w:r>
    </w:p>
    <w:p w14:paraId="528BBD61" w14:textId="672D74EA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C.M. Beaufort, J.C. Helmijr, A.M. Piskorz, M. Hoogstraat, K. Ruigrok-Ritstier, N. Besselink, et al., Ovarian cancer cell line panel (occp): Clinical importance of in vitro morphological subtypes. PLoS One 9, e103988 (2014). doi: 10.1371/journal.pone.0103988</w:t>
      </w:r>
    </w:p>
    <w:p w14:paraId="25D7FD6D" w14:textId="55EB1CE5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E. Papp, D. Hallberg, G.E. Konecny, D.C. Bruhm, V. Adleff, M. Noe, et al., Integrated genomic, epigenomic, and expression analyses of ovarian cancer cell lines. Cell Rep 25, 2617-2633 (2018). doi: 10.1016/j.celrep.2018.10.096</w:t>
      </w:r>
    </w:p>
    <w:p w14:paraId="2477F447" w14:textId="37C0644B" w:rsidR="00782F75" w:rsidRPr="00782F75" w:rsidRDefault="00782F75" w:rsidP="006D0149">
      <w:pPr>
        <w:pStyle w:val="EndNoteBibliography"/>
        <w:numPr>
          <w:ilvl w:val="0"/>
          <w:numId w:val="1"/>
        </w:numPr>
      </w:pPr>
      <w:r w:rsidRPr="00782F75">
        <w:t>B.M. Barnes, L. Nelson, A. Tighe, G.J. Burghel, I.H. Lin, S. Desai, et al., Distinct transcriptional programs stratify ovarian cancer cell lines into the five major histological subtypes. Genome Med 13, 140 (2021). doi: 10.1186/s13073-021-00952-5</w:t>
      </w:r>
    </w:p>
    <w:p w14:paraId="27782B42" w14:textId="3D50EC0F" w:rsidR="00B62D6B" w:rsidRPr="006D0149" w:rsidRDefault="00782F75" w:rsidP="006D0149">
      <w:pPr>
        <w:pStyle w:val="EndNoteBibliography"/>
        <w:numPr>
          <w:ilvl w:val="0"/>
          <w:numId w:val="1"/>
        </w:numPr>
      </w:pPr>
      <w:r w:rsidRPr="00782F75">
        <w:t>A. McCabe, O. Zaheed, S.S. McDade, K. Dean, Investigating the suitability of in vitro cell lines as models for the major subtypes of epithelial ovarian cancer. Front Cell Dev Biol 11, 1104514 (2023). doi: 10.3389/fcell.2023.1104514</w:t>
      </w:r>
    </w:p>
    <w:sectPr w:rsidR="00B62D6B" w:rsidRPr="006D0149" w:rsidSect="00C6511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CD11B5"/>
    <w:multiLevelType w:val="hybridMultilevel"/>
    <w:tmpl w:val="F67A62B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D420BD"/>
    <w:multiLevelType w:val="hybridMultilevel"/>
    <w:tmpl w:val="EA4AAAD0"/>
    <w:lvl w:ilvl="0" w:tplc="9094233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5019182">
    <w:abstractNumId w:val="0"/>
  </w:num>
  <w:num w:numId="2" w16cid:durableId="1866089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ular Onc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dwd0f7fx25oet0f2p9500zzxszaz2fvrx&quot;&gt;PhD Endnote Library&lt;record-ids&gt;&lt;item&gt;20&lt;/item&gt;&lt;item&gt;152&lt;/item&gt;&lt;item&gt;153&lt;/item&gt;&lt;item&gt;199&lt;/item&gt;&lt;item&gt;216&lt;/item&gt;&lt;item&gt;328&lt;/item&gt;&lt;item&gt;329&lt;/item&gt;&lt;item&gt;330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/record-ids&gt;&lt;/item&gt;&lt;/Libraries&gt;"/>
  </w:docVars>
  <w:rsids>
    <w:rsidRoot w:val="002064EE"/>
    <w:rsid w:val="00004A06"/>
    <w:rsid w:val="00015991"/>
    <w:rsid w:val="00020979"/>
    <w:rsid w:val="0005092B"/>
    <w:rsid w:val="0007341A"/>
    <w:rsid w:val="000810E0"/>
    <w:rsid w:val="00085683"/>
    <w:rsid w:val="000E3FB9"/>
    <w:rsid w:val="001069DD"/>
    <w:rsid w:val="001B2D1C"/>
    <w:rsid w:val="001B4D94"/>
    <w:rsid w:val="001E2ED8"/>
    <w:rsid w:val="002064EE"/>
    <w:rsid w:val="002452BA"/>
    <w:rsid w:val="00245EF1"/>
    <w:rsid w:val="002C10FC"/>
    <w:rsid w:val="002E0A96"/>
    <w:rsid w:val="00327AB0"/>
    <w:rsid w:val="00333FCC"/>
    <w:rsid w:val="003715B4"/>
    <w:rsid w:val="003C2EB2"/>
    <w:rsid w:val="003F5256"/>
    <w:rsid w:val="00427DEA"/>
    <w:rsid w:val="0043130D"/>
    <w:rsid w:val="00457676"/>
    <w:rsid w:val="004D14B1"/>
    <w:rsid w:val="00526797"/>
    <w:rsid w:val="005509A7"/>
    <w:rsid w:val="005643EC"/>
    <w:rsid w:val="005A6675"/>
    <w:rsid w:val="00665480"/>
    <w:rsid w:val="006A39F8"/>
    <w:rsid w:val="006C0797"/>
    <w:rsid w:val="006C4B59"/>
    <w:rsid w:val="006D0149"/>
    <w:rsid w:val="00703517"/>
    <w:rsid w:val="00704844"/>
    <w:rsid w:val="007231C1"/>
    <w:rsid w:val="007244DC"/>
    <w:rsid w:val="00751DC9"/>
    <w:rsid w:val="00767498"/>
    <w:rsid w:val="007708D9"/>
    <w:rsid w:val="00772513"/>
    <w:rsid w:val="00782F75"/>
    <w:rsid w:val="00784043"/>
    <w:rsid w:val="007E3399"/>
    <w:rsid w:val="008157E7"/>
    <w:rsid w:val="008A545A"/>
    <w:rsid w:val="008B23C7"/>
    <w:rsid w:val="008F03C3"/>
    <w:rsid w:val="0097079F"/>
    <w:rsid w:val="009D0CD9"/>
    <w:rsid w:val="009D297C"/>
    <w:rsid w:val="009F3273"/>
    <w:rsid w:val="00A279CA"/>
    <w:rsid w:val="00A543D4"/>
    <w:rsid w:val="00A80A82"/>
    <w:rsid w:val="00A957C9"/>
    <w:rsid w:val="00AC3D5E"/>
    <w:rsid w:val="00AD3752"/>
    <w:rsid w:val="00B11F74"/>
    <w:rsid w:val="00B5656F"/>
    <w:rsid w:val="00B62D6B"/>
    <w:rsid w:val="00B671FF"/>
    <w:rsid w:val="00B87D3D"/>
    <w:rsid w:val="00BE1F43"/>
    <w:rsid w:val="00C25AA9"/>
    <w:rsid w:val="00C35641"/>
    <w:rsid w:val="00C65118"/>
    <w:rsid w:val="00C83CAF"/>
    <w:rsid w:val="00CE3D4D"/>
    <w:rsid w:val="00CF6125"/>
    <w:rsid w:val="00D21525"/>
    <w:rsid w:val="00D56766"/>
    <w:rsid w:val="00D6000D"/>
    <w:rsid w:val="00D7753C"/>
    <w:rsid w:val="00D87126"/>
    <w:rsid w:val="00DB3A76"/>
    <w:rsid w:val="00DD37B0"/>
    <w:rsid w:val="00E11E67"/>
    <w:rsid w:val="00EC33E4"/>
    <w:rsid w:val="00EE1875"/>
    <w:rsid w:val="00EF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3101"/>
  <w15:chartTrackingRefBased/>
  <w15:docId w15:val="{F8F81D4F-28B7-489D-928D-C7DE911BB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8D9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4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4E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708D9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069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69D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703517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3517"/>
    <w:rPr>
      <w:rFonts w:ascii="Times New Roman" w:eastAsiaTheme="minorEastAsia" w:hAnsi="Times New Roman" w:cs="Times New Roman"/>
      <w:noProof/>
      <w:kern w:val="0"/>
      <w:sz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E3FB9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FB9"/>
    <w:rPr>
      <w:rFonts w:ascii="Times New Roman" w:eastAsiaTheme="minorEastAsia" w:hAnsi="Times New Roman" w:cs="Times New Roman"/>
      <w:noProof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eborah.marsh@uts.edu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3965A-7426-4F91-8930-3480E05EB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53</Words>
  <Characters>6574</Characters>
  <Application>Microsoft Office Word</Application>
  <DocSecurity>0</DocSecurity>
  <Lines>54</Lines>
  <Paragraphs>15</Paragraphs>
  <ScaleCrop>false</ScaleCrop>
  <Company>UTS</Company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 Skipper</dc:creator>
  <cp:keywords/>
  <dc:description/>
  <cp:lastModifiedBy>Tali Skipper</cp:lastModifiedBy>
  <cp:revision>13</cp:revision>
  <dcterms:created xsi:type="dcterms:W3CDTF">2025-05-01T09:50:00Z</dcterms:created>
  <dcterms:modified xsi:type="dcterms:W3CDTF">2025-05-01T10:00:00Z</dcterms:modified>
</cp:coreProperties>
</file>